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63EAF" w14:textId="496BA198" w:rsidR="00431DFF" w:rsidRPr="0046307C" w:rsidRDefault="00F625D4" w:rsidP="00431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Multimedia Appendix 3</w:t>
      </w:r>
      <w:r w:rsidR="00431DFF">
        <w:rPr>
          <w:rFonts w:ascii="Times New Roman" w:hAnsi="Times New Roman" w:cs="Times New Roman"/>
        </w:rPr>
        <w:t xml:space="preserve">. </w:t>
      </w:r>
      <w:r w:rsidR="00431DFF" w:rsidRPr="004A2992">
        <w:rPr>
          <w:rFonts w:ascii="Times New Roman" w:hAnsi="Times New Roman" w:cs="Times New Roman"/>
        </w:rPr>
        <w:t>Results of the selected explanatory model in OLS and GWR</w:t>
      </w:r>
      <w:r w:rsidR="00431DFF">
        <w:rPr>
          <w:rFonts w:ascii="Times New Roman" w:hAnsi="Times New Roman" w:cs="Times New Roman"/>
        </w:rPr>
        <w:t xml:space="preserve">. </w:t>
      </w:r>
    </w:p>
    <w:tbl>
      <w:tblPr>
        <w:tblW w:w="4462" w:type="dxa"/>
        <w:jc w:val="center"/>
        <w:tblLook w:val="04A0" w:firstRow="1" w:lastRow="0" w:firstColumn="1" w:lastColumn="0" w:noHBand="0" w:noVBand="1"/>
      </w:tblPr>
      <w:tblGrid>
        <w:gridCol w:w="2380"/>
        <w:gridCol w:w="1041"/>
        <w:gridCol w:w="1041"/>
      </w:tblGrid>
      <w:tr w:rsidR="00431DFF" w:rsidRPr="004A2992" w14:paraId="2B12FE76" w14:textId="77777777" w:rsidTr="00431DFF">
        <w:trPr>
          <w:trHeight w:val="280"/>
          <w:jc w:val="center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F95BE" w14:textId="77777777" w:rsidR="00431DFF" w:rsidRPr="004A2992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lysis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6F84" w14:textId="77777777" w:rsidR="00431DFF" w:rsidRPr="004A2992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</w:p>
        </w:tc>
      </w:tr>
      <w:tr w:rsidR="00431DFF" w:rsidRPr="004A2992" w14:paraId="49385C07" w14:textId="77777777" w:rsidTr="00431DFF">
        <w:trPr>
          <w:trHeight w:val="280"/>
          <w:jc w:val="center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8B0BD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FB28" w14:textId="77777777" w:rsidR="00431DFF" w:rsidRPr="004A2992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05B8" w14:textId="77777777" w:rsidR="00431DFF" w:rsidRPr="004A2992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WR</w:t>
            </w:r>
          </w:p>
        </w:tc>
      </w:tr>
      <w:tr w:rsidR="00431DFF" w:rsidRPr="004A2992" w14:paraId="79E4CC02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FDF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IC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3FF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9.569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A23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8.3053 </w:t>
            </w:r>
          </w:p>
        </w:tc>
      </w:tr>
      <w:tr w:rsidR="00431DFF" w:rsidRPr="004A2992" w14:paraId="0A8A2D7F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6D20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CF7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6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AF7D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936 </w:t>
            </w:r>
          </w:p>
        </w:tc>
      </w:tr>
      <w:tr w:rsidR="00431DFF" w:rsidRPr="004A2992" w14:paraId="494EAEA6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27DE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djusted R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B79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47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F31F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89 </w:t>
            </w:r>
          </w:p>
        </w:tc>
      </w:tr>
      <w:tr w:rsidR="00431DFF" w:rsidRPr="004A2992" w14:paraId="50F12D6E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D98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idues Moran’s Ind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184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5AA4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0267 </w:t>
            </w:r>
          </w:p>
        </w:tc>
      </w:tr>
      <w:tr w:rsidR="00431DFF" w:rsidRPr="004A2992" w14:paraId="3B305422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A55C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070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1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69C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-0.2239 </w:t>
            </w:r>
          </w:p>
        </w:tc>
      </w:tr>
      <w:tr w:rsidR="00431DFF" w:rsidRPr="004A2992" w14:paraId="7BE18247" w14:textId="77777777" w:rsidTr="00431DFF">
        <w:trPr>
          <w:trHeight w:val="28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5E70" w14:textId="77777777" w:rsidR="00431DFF" w:rsidRPr="004A2992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D077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938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6702" w14:textId="77777777" w:rsidR="00431DFF" w:rsidRPr="004A2992" w:rsidRDefault="00431DFF" w:rsidP="001729C5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A299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28 </w:t>
            </w:r>
          </w:p>
        </w:tc>
      </w:tr>
    </w:tbl>
    <w:p w14:paraId="154FD3BC" w14:textId="545C2433" w:rsidR="00431DFF" w:rsidRDefault="00EB019F" w:rsidP="00431DFF">
      <w:pPr>
        <w:rPr>
          <w:rFonts w:ascii="Times New Roman" w:hAnsi="Times New Roman" w:cs="Times New Roman"/>
        </w:rPr>
      </w:pPr>
      <w:r w:rsidRPr="004A2992">
        <w:rPr>
          <w:rFonts w:ascii="Times New Roman" w:hAnsi="Times New Roman" w:cs="Times New Roman"/>
        </w:rPr>
        <w:t>Legend: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4A2992">
        <w:rPr>
          <w:rFonts w:ascii="Times New Roman" w:hAnsi="Times New Roman" w:cs="Times New Roman"/>
        </w:rPr>
        <w:t>AICc</w:t>
      </w:r>
      <w:proofErr w:type="spellEnd"/>
      <w:r w:rsidRPr="004A2992">
        <w:rPr>
          <w:rFonts w:ascii="Times New Roman" w:hAnsi="Times New Roman" w:cs="Times New Roman"/>
        </w:rPr>
        <w:t>, corrected Akaike information criterion; OLS, ordinary least squares; GWR, geographically</w:t>
      </w:r>
      <w:r>
        <w:rPr>
          <w:rFonts w:ascii="Times New Roman" w:hAnsi="Times New Roman" w:cs="Times New Roman" w:hint="eastAsia"/>
        </w:rPr>
        <w:t xml:space="preserve"> </w:t>
      </w:r>
      <w:r w:rsidRPr="004A2992">
        <w:rPr>
          <w:rFonts w:ascii="Times New Roman" w:hAnsi="Times New Roman" w:cs="Times New Roman"/>
        </w:rPr>
        <w:t>weighted regression.</w:t>
      </w:r>
    </w:p>
    <w:p w14:paraId="72AECE89" w14:textId="77777777" w:rsidR="00432709" w:rsidRDefault="00432709"/>
    <w:sectPr w:rsidR="00432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BA4C0" w14:textId="77777777" w:rsidR="00C95CC8" w:rsidRDefault="00C95CC8" w:rsidP="00431DFF">
      <w:r>
        <w:separator/>
      </w:r>
    </w:p>
  </w:endnote>
  <w:endnote w:type="continuationSeparator" w:id="0">
    <w:p w14:paraId="0452DFBE" w14:textId="77777777" w:rsidR="00C95CC8" w:rsidRDefault="00C95CC8" w:rsidP="0043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B940B" w14:textId="77777777" w:rsidR="00C95CC8" w:rsidRDefault="00C95CC8" w:rsidP="00431DFF">
      <w:r>
        <w:separator/>
      </w:r>
    </w:p>
  </w:footnote>
  <w:footnote w:type="continuationSeparator" w:id="0">
    <w:p w14:paraId="1AD9F3D6" w14:textId="77777777" w:rsidR="00C95CC8" w:rsidRDefault="00C95CC8" w:rsidP="00431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F9"/>
    <w:rsid w:val="002A6044"/>
    <w:rsid w:val="003537F9"/>
    <w:rsid w:val="00431DFF"/>
    <w:rsid w:val="00432709"/>
    <w:rsid w:val="004F3F9A"/>
    <w:rsid w:val="0064173B"/>
    <w:rsid w:val="00C95CC8"/>
    <w:rsid w:val="00EB019F"/>
    <w:rsid w:val="00EC00D6"/>
    <w:rsid w:val="00F6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832D"/>
  <w15:chartTrackingRefBased/>
  <w15:docId w15:val="{43A84542-7622-4855-B1FD-4C07803D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DFF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D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DFF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MIR Copyeditor</cp:lastModifiedBy>
  <cp:revision>2</cp:revision>
  <dcterms:created xsi:type="dcterms:W3CDTF">2024-02-05T17:28:00Z</dcterms:created>
  <dcterms:modified xsi:type="dcterms:W3CDTF">2024-02-05T17:28:00Z</dcterms:modified>
</cp:coreProperties>
</file>